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92B" w:rsidRPr="00D02BE1" w:rsidRDefault="004F692B" w:rsidP="004F692B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6.</w:t>
      </w:r>
      <w:r w:rsidRPr="00D02BE1">
        <w:rPr>
          <w:rFonts w:ascii="Times New Roman" w:hAnsi="Times New Roman" w:cs="Times New Roman"/>
          <w:b/>
        </w:rPr>
        <w:t xml:space="preserve"> List of transcriptional regulators in SteatoNet, their target genes and the type of regulatory interaction.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3081"/>
        <w:gridCol w:w="3264"/>
        <w:gridCol w:w="3261"/>
      </w:tblGrid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b/>
                <w:sz w:val="20"/>
                <w:szCs w:val="20"/>
              </w:rPr>
              <w:t>TRANSCRIPTIONAL TARGET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b/>
                <w:sz w:val="20"/>
                <w:szCs w:val="20"/>
              </w:rPr>
              <w:t>REGULATOR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b/>
                <w:sz w:val="20"/>
                <w:szCs w:val="20"/>
              </w:rPr>
              <w:t>TYPE OF REGULATION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kin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-1c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kin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ructose-2,6-BP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-6-phosphat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ago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-6-phosphat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OXO1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-6-phosphat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GC1A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-6-phosphat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corticoid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-6-phosphat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-6-phosphat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PK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ructose-1,6-bisphosphat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ructose-1,6-bisphosphat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GC1A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EPCK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ago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EPCK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OXO1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EPCK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corticoid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EPCK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EPCK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PK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yruvate kin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yruvate kin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REBP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yruvate kin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ago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synth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-1c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synth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synth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XR-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synth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REBP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synth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GC1A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etyl CoA carboxyl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-1c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etyl CoA carboxyl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etyl CoA carboxyl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XR-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etyl CoA carboxyl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REBP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etyl CoA carboxyl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corticoid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Β-ketothiol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Β-ketothiol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ago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Enoyl CoA Hydrat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yl CoA dehydrogen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arnitine acyl transferase 1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arnitine acyl transferase 2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YP7A1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XR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MTTP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corticoid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MTTP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G storag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DGAT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hosphatidic acid phosphat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PAAT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PAAT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1c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Bile acid excretion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XR-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2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2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-1c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-1c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-1c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XR-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-1c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-1c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XR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-1c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PK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REBP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XR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GC1A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GC1A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OXO1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utilization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R1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OXO1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R1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poA1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ETP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XR-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DLR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-1c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lip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lip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γ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lip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corticoid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D36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D36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HMG CoA Synth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HMG CoA Synth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ago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HMG CoA Synth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OXO1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HMG CoA Synth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HMG CoA Ly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HMG CoA Ly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ago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HMG CoA Ly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tearoyl CoA Desatur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XR-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tearoyl CoA Desatur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-1c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tearoyl CoA Desatur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epti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tearoyl CoA Desatur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almitoleate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TP Citrate Ly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2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TP Citrate Ly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etoacetyl CoA thiol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2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HMG CoA Reductase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2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YP51A1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2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DHCR14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2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DHCR7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2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DHCR24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2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transporter (pancreas)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R2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OXO1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D36 (peripheral tissues)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D36 (peripheral tissues)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yl CoA oxidase (peripheral tissues)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Β-oxidation enzymes (adipose tissue)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γ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T4 (adipose tissue)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 receptor (adipose tissue)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cetyl CoA carboxylase (adipose tissue)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-1c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yl CoA synthetase (adipose tissue)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-1c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erokinase (adipose tissue)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γ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Hormone sensitive lipase (adipose tissue)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corticoid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export (adipose tissue)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DLR (adipose tissue)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REBP-1c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corticoid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γ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(blood)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eptin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corticoid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eptin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s (adipose tissue)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D36 (macrophage)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γ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PARγ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4F692B" w:rsidRPr="00BB16D3" w:rsidTr="00CB7854">
        <w:tc>
          <w:tcPr>
            <w:tcW w:w="308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NFα (macrophages)</w:t>
            </w:r>
          </w:p>
        </w:tc>
        <w:tc>
          <w:tcPr>
            <w:tcW w:w="3264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3261" w:type="dxa"/>
          </w:tcPr>
          <w:p w:rsidR="004F692B" w:rsidRPr="00BB16D3" w:rsidRDefault="004F692B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</w:tbl>
    <w:p w:rsidR="004F692B" w:rsidRPr="00D02BE1" w:rsidRDefault="004F692B" w:rsidP="004F692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EA749A" w:rsidRDefault="00EA749A">
      <w:bookmarkStart w:id="0" w:name="_GoBack"/>
      <w:bookmarkEnd w:id="0"/>
    </w:p>
    <w:sectPr w:rsidR="00EA749A" w:rsidSect="002A6A8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92B"/>
    <w:rsid w:val="002A6A85"/>
    <w:rsid w:val="004F692B"/>
    <w:rsid w:val="00EA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A270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92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9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92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9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9</Words>
  <Characters>3302</Characters>
  <Application>Microsoft Macintosh Word</Application>
  <DocSecurity>0</DocSecurity>
  <Lines>27</Lines>
  <Paragraphs>7</Paragraphs>
  <ScaleCrop>false</ScaleCrop>
  <Company/>
  <LinksUpToDate>false</LinksUpToDate>
  <CharactersWithSpaces>3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iti Naik</dc:creator>
  <cp:keywords/>
  <dc:description/>
  <cp:lastModifiedBy>Adviti Naik</cp:lastModifiedBy>
  <cp:revision>1</cp:revision>
  <dcterms:created xsi:type="dcterms:W3CDTF">2014-07-15T12:53:00Z</dcterms:created>
  <dcterms:modified xsi:type="dcterms:W3CDTF">2014-07-15T12:53:00Z</dcterms:modified>
</cp:coreProperties>
</file>